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DA6DE" w14:textId="1668E0A0" w:rsidR="0035741E" w:rsidRPr="0035741E" w:rsidRDefault="0035741E" w:rsidP="0035741E">
      <w:pPr>
        <w:pStyle w:val="Header"/>
        <w:rPr>
          <w:b/>
          <w:bCs/>
          <w:sz w:val="28"/>
          <w:szCs w:val="28"/>
        </w:rPr>
      </w:pPr>
      <w:r w:rsidRPr="0035741E">
        <w:rPr>
          <w:b/>
          <w:bCs/>
          <w:sz w:val="28"/>
          <w:szCs w:val="28"/>
        </w:rPr>
        <w:t xml:space="preserve">Multimedia Appendix </w:t>
      </w:r>
      <w:r w:rsidR="00006486">
        <w:rPr>
          <w:b/>
          <w:bCs/>
          <w:sz w:val="28"/>
          <w:szCs w:val="28"/>
        </w:rPr>
        <w:t>8</w:t>
      </w:r>
      <w:r w:rsidRPr="0035741E">
        <w:rPr>
          <w:b/>
          <w:bCs/>
          <w:sz w:val="28"/>
          <w:szCs w:val="28"/>
        </w:rPr>
        <w:t>: Reviewers’ judgments about each domain in “risk of bias” and "applicability concerns" for each included study</w:t>
      </w:r>
    </w:p>
    <w:p w14:paraId="1554F304" w14:textId="77777777" w:rsidR="0035741E" w:rsidRDefault="0035741E" w:rsidP="0035741E"/>
    <w:p w14:paraId="47658267" w14:textId="447F8135" w:rsidR="00303903" w:rsidRPr="0035741E" w:rsidRDefault="00DD0549" w:rsidP="0035741E">
      <w:r w:rsidRPr="00DD0549">
        <w:drawing>
          <wp:inline distT="0" distB="0" distL="0" distR="0" wp14:anchorId="6C4B38A4" wp14:editId="282DCBD1">
            <wp:extent cx="5943600" cy="5308600"/>
            <wp:effectExtent l="19050" t="19050" r="19050" b="25400"/>
            <wp:docPr id="5529446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8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303903" w:rsidRPr="003574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D511F" w14:textId="77777777" w:rsidR="006F758B" w:rsidRDefault="006F758B" w:rsidP="0035741E">
      <w:pPr>
        <w:spacing w:after="0" w:line="240" w:lineRule="auto"/>
      </w:pPr>
      <w:r>
        <w:separator/>
      </w:r>
    </w:p>
  </w:endnote>
  <w:endnote w:type="continuationSeparator" w:id="0">
    <w:p w14:paraId="2B31478D" w14:textId="77777777" w:rsidR="006F758B" w:rsidRDefault="006F758B" w:rsidP="00357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33EBD" w14:textId="77777777" w:rsidR="00857300" w:rsidRDefault="008573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7246C" w14:textId="77777777" w:rsidR="00857300" w:rsidRDefault="008573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22780" w14:textId="77777777" w:rsidR="00857300" w:rsidRDefault="00857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F4F74" w14:textId="77777777" w:rsidR="006F758B" w:rsidRDefault="006F758B" w:rsidP="0035741E">
      <w:pPr>
        <w:spacing w:after="0" w:line="240" w:lineRule="auto"/>
      </w:pPr>
      <w:r>
        <w:separator/>
      </w:r>
    </w:p>
  </w:footnote>
  <w:footnote w:type="continuationSeparator" w:id="0">
    <w:p w14:paraId="326A2D64" w14:textId="77777777" w:rsidR="006F758B" w:rsidRDefault="006F758B" w:rsidP="00357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3FE0F" w14:textId="77777777" w:rsidR="00857300" w:rsidRDefault="008573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14749" w14:textId="5B2F5E9D" w:rsidR="00857300" w:rsidRPr="0035741E" w:rsidRDefault="00857300" w:rsidP="00357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31EF0" w14:textId="77777777" w:rsidR="00857300" w:rsidRDefault="008573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rI0s7AwNjCzsDRW0lEKTi0uzszPAykwqgUA2/rXxiwAAAA="/>
  </w:docVars>
  <w:rsids>
    <w:rsidRoot w:val="00482547"/>
    <w:rsid w:val="00006486"/>
    <w:rsid w:val="0010526C"/>
    <w:rsid w:val="001A4D3D"/>
    <w:rsid w:val="002079BB"/>
    <w:rsid w:val="00303903"/>
    <w:rsid w:val="0035741E"/>
    <w:rsid w:val="00482547"/>
    <w:rsid w:val="006F758B"/>
    <w:rsid w:val="00701BFB"/>
    <w:rsid w:val="00717CAE"/>
    <w:rsid w:val="00857300"/>
    <w:rsid w:val="00A55437"/>
    <w:rsid w:val="00B92B07"/>
    <w:rsid w:val="00DD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78C5"/>
  <w15:chartTrackingRefBased/>
  <w15:docId w15:val="{FBDDC8E1-FA09-4CBA-BE8F-29740840D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41E"/>
  </w:style>
  <w:style w:type="paragraph" w:styleId="Footer">
    <w:name w:val="footer"/>
    <w:basedOn w:val="Normal"/>
    <w:link w:val="FooterChar"/>
    <w:uiPriority w:val="99"/>
    <w:unhideWhenUsed/>
    <w:rsid w:val="00357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2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12</cp:revision>
  <dcterms:created xsi:type="dcterms:W3CDTF">2022-11-20T13:02:00Z</dcterms:created>
  <dcterms:modified xsi:type="dcterms:W3CDTF">2023-09-10T13:12:00Z</dcterms:modified>
</cp:coreProperties>
</file>